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81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2982"/>
        <w:gridCol w:w="5338"/>
        <w:gridCol w:w="788"/>
        <w:gridCol w:w="1073"/>
      </w:tblGrid>
      <w:tr>
        <w:trPr>
          <w:trHeight w:val="300" w:hRule="atLeast"/>
        </w:trPr>
        <w:tc>
          <w:tcPr>
            <w:tcW w:w="10181" w:type="dxa"/>
            <w:gridSpan w:val="4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t xml:space="preserve">KEGG biochemical pathway mappings for </w:t>
            </w:r>
            <w:r>
              <w:rPr>
                <w:b/>
                <w:i/>
                <w:sz w:val="20"/>
              </w:rPr>
              <w:t>Tortula</w:t>
            </w:r>
            <w:r>
              <w:rPr>
                <w:b/>
                <w:sz w:val="20"/>
              </w:rPr>
              <w:t xml:space="preserve"> rehydration clusters</w:t>
            </w:r>
          </w:p>
        </w:tc>
      </w:tr>
      <w:tr>
        <w:trPr>
          <w:trHeight w:val="300" w:hRule="atLeast"/>
        </w:trPr>
        <w:tc>
          <w:tcPr>
            <w:tcW w:w="2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tegory</w:t>
            </w:r>
          </w:p>
        </w:tc>
        <w:tc>
          <w:tcPr>
            <w:tcW w:w="5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thway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#clusters</w:t>
            </w:r>
          </w:p>
        </w:tc>
        <w:tc>
          <w:tcPr>
            <w:tcW w:w="10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#of enzymes </w:t>
            </w:r>
          </w:p>
        </w:tc>
      </w:tr>
      <w:tr>
        <w:trPr>
          <w:trHeight w:val="300" w:hRule="atLeast"/>
        </w:trPr>
        <w:tc>
          <w:tcPr>
            <w:tcW w:w="298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33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tabolism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7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 Carbohydrate Metabolism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.1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ycolysis / Gluconeogenesis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.2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itrate cycle (TCA cycle)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.3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entose phosphate pathway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 sugars metabolism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7.1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arch and sucrose metabolism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7.5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inosugars metabolism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1.4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nositol metabolism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1.5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ntose and glucuronate interconversions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1.6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ructose and mannose metabolism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1.7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alactose metabolism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1.9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yruvate metabolism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1.10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lyoxylate and dicarboxylate metabolism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1.11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opanoate metabolism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1.12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utanoate metabolism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.1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5-Branched dibasic acid metabolism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 Energy Metabolism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2.1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xidative phosphorylation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2.2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TP synthesis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2.3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hotosynthesis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2.4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ane metabolism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2.5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bon fixation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2.6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eductive carboxylate cycle (CO2 fixation)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2.7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itrogen metabolism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2.8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ulfur metabolism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 Lipid Metabolism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3.1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tty acid biosynthesis (path 1)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3.2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tty acid biosynthesis (path 2)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3.3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atty acid metabolism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3.4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ynthesis and degradation of ketone bodies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3.5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terol biosynthesis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3.6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ile acid biosynthesis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8.1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lycerolipid metabolism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8.3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ositol phosphate metabolism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8.5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hospholipid degradation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.11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ostaglandin and leukotriene metabolism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 Nucleotide Mtabolism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4.1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urine metabolism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4.2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yrimidine metabolism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Amino Acid metabolism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5.2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lutamate metabolism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5.3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anine and aspartate metabolism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5.4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ycine, serine and threonine metabolism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5.5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ethionine metabolism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5.6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steine metabolism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5.7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Valine, leucine and isoleucine degradation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5.8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Valine, leucine and isoleucine biosynthesis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5.9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Lysine biosynthesis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5.10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ysine degradation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5.11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rginine and proline metabolism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5.12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istidine metabolism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5.13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yrosine metabolism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5.14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henylalanine metabolism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5.15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ryptophan metabolism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5.16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henylalanine, tyr and tryp biosynthesis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 Metab of other Amino Acids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6.1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ta-Alanine metabolism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6.2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aurine and hypotaurine metabolism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6.3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minophosphonate metabolism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6.4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elenoamino acid metabolism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6.5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anoamino acid metabolism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6.7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-Arginine and D-ornithine metabolism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6.9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lutathione metabolism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 Glycan Biosynthesis and metab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7.2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-Glycans biosynthesis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7.7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hondroitin / Heparan sulfate biosynthesis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7.8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eratan sulfate biosynthesis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7.9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Lipopolysaccharide biosynthesis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7.10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eptidoglycan biosynthesis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 Metab of Cofactors and vitamins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9.1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biquinone biosynthesis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9.2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ne carbon pool by folate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9.4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iboflavin metabolism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9.5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Vitamin B6 metabolism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9.6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icotinate and nicotinamide metabolism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9.7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antothenate and CoA biosynthesis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9.9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olate biosynthesis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9.11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orphyrin and chlorophyll metabolism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 Biosyn of Secondary metabolites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10.5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treptomycin biosynthesis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10.6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Erythromycin biosynthesis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10.7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erpenoid biosynthesis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10.8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lavonoids, stilbene and lignin biosynthesis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10.9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kaloid biosynthesis I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0.10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lkaloid biosynthesis II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0 Biodegredation of Xenobiotics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11.2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amma-Hexachlorocyclohexane degradation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11.3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enzoate degradation via hydroxylation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11.7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etrachloroethene degradation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1.13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nzoate degradation via CoA ligation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1.16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tyrene degradation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1.18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prolactam degradation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tic Information Processing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 Transcription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1.1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NA polymerase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 Translation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2.3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minoacyl-tRNA biosynthesis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 Sorting and Degredation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3.2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ype II secretion system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3.3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ype III secretion system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3.6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biquitin mediated proteolysis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3.7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asome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 Replication and Repair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4.2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eplication complex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.4.3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ther factors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nvironmental Information Processing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 Signal Transduction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2.1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wo-component system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2.4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osphatidylinositol signaling system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.1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TPases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ellular Processes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 Cell motility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1.2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lagellar assembly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 Cell Growth and Death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2.1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cycle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 Behavior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.5.1  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ircadian rhythm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KEGG categories not represented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tabolism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scorbate and aldarate metabolism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21-Steroid hormone metabolism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drogen and estrogen metabolism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rea cycle and metabolism of amino groups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-Glutamine and D-glutamate metabolism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-Alanine metabolism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-Glycans biosynthesis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-Glycan degradation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ycosaminoglycan degradation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eratan sulfate biosynthesis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PI-anchor biosynthesis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hingophospholipid biosynthesis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hingoglycolipid metabolism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lood group glycolipid biosynthesis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loboside metabolism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anglioside biosynthesis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hiamine metabolism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iotin metabolism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tinol metabolism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uromycin biosynthesis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etracycline biosynthesis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enicillins and cephalosporins biosynthesis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avulanic acid biosynthesis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ndole and ipecac alkaloid biosynthesis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,1,1-Trichloro-2,2-bis(4-chlorophenyl)ethane (DDT) degradation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iphenyl degradation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luene and xylene degradation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4-Dichlorobenzoate degradation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itrobenzene degradation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,4-Dichlorobenzene degradation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luorene degradation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arbazole degradation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,2-Dichloroethane degradation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-Chloroacrylic acid degradation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Ethylbenzene degradation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trazine degradation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tic Information Processing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asal transcription factors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TH family transcriptional regulators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ther and unclassified family transcriptional regulators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pliceosome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ibosome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ranslation factors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ther translation factors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otein export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ype IV secretion system 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NA degradosome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NA polymerase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nvironmental Information Processing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BC transporters, prokaryotic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BC transporters, ABC-2 and other types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C transporters, eukaryotic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ajor facilitator superfamily (MFS)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ther ion-coupled transporters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res ion channels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ther transporters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hosphotransferase system (PTS)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APK signaling pathway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econd messenger signaling pathway 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-protein coupled receptors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on channel receptors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ellular Processes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poptosis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ntegrin-mediated cell adhesion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adherin-mediated cell adhesion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nt signaling pathway 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otchsignaling pathway 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orso-ventral axis formation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3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KEGG Categories Eliminated</w:t>
            </w:r>
          </w:p>
        </w:tc>
        <w:tc>
          <w:tcPr>
            <w:tcW w:w="788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9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1</w:t>
            </w:r>
          </w:p>
        </w:tc>
        <w:tc>
          <w:tcPr>
            <w:tcW w:w="53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Human Diseases</w:t>
            </w:r>
          </w:p>
        </w:tc>
        <w:tc>
          <w:tcPr>
            <w:tcW w:w="7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10T04:29:00Z</dcterms:created>
  <dc:creator>Mel Oliver</dc:creator>
  <dc:description/>
  <dc:language>en-US</dc:language>
  <cp:lastModifiedBy>Melvin Oliver</cp:lastModifiedBy>
  <dcterms:modified xsi:type="dcterms:W3CDTF">2004-11-10T04:29:00Z</dcterms:modified>
  <cp:revision>2</cp:revision>
  <dc:subject/>
  <dc:title>Category</dc:title>
</cp:coreProperties>
</file>